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26E" w:rsidRPr="008B326E" w:rsidRDefault="00D868B2" w:rsidP="008B326E">
      <w:pPr>
        <w:rPr>
          <w:b/>
          <w:szCs w:val="24"/>
          <w:lang w:eastAsia="ja-JP"/>
        </w:rPr>
      </w:pPr>
      <w:r>
        <w:rPr>
          <w:rFonts w:hint="eastAsia"/>
          <w:b/>
          <w:szCs w:val="24"/>
          <w:lang w:eastAsia="ja-JP"/>
        </w:rPr>
        <w:t>S</w:t>
      </w:r>
      <w:r>
        <w:rPr>
          <w:b/>
          <w:szCs w:val="24"/>
          <w:lang w:eastAsia="ja-JP"/>
        </w:rPr>
        <w:t xml:space="preserve">upplementary </w:t>
      </w:r>
      <w:r w:rsidR="008B326E" w:rsidRPr="008B326E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="008B326E" w:rsidRPr="008B326E">
        <w:rPr>
          <w:b/>
          <w:szCs w:val="24"/>
        </w:rPr>
        <w:t>1</w:t>
      </w:r>
    </w:p>
    <w:p w:rsidR="008B326E" w:rsidRPr="00F446F2" w:rsidRDefault="008B326E" w:rsidP="008B326E">
      <w:pPr>
        <w:rPr>
          <w:szCs w:val="24"/>
        </w:rPr>
      </w:pPr>
      <w:r w:rsidRPr="00F446F2">
        <w:rPr>
          <w:szCs w:val="24"/>
        </w:rPr>
        <w:t>Network size (number of visitor species, number of plant species, total number of species</w:t>
      </w:r>
      <w:r w:rsidR="006D3EF9">
        <w:rPr>
          <w:szCs w:val="24"/>
        </w:rPr>
        <w:t>, and total number of interactions (</w:t>
      </w:r>
      <w:bookmarkStart w:id="0" w:name="_GoBack"/>
      <w:bookmarkEnd w:id="0"/>
      <w:r w:rsidR="006D3EF9">
        <w:rPr>
          <w:szCs w:val="24"/>
        </w:rPr>
        <w:t>individuals)</w:t>
      </w:r>
      <w:r w:rsidRPr="00F446F2">
        <w:rPr>
          <w:szCs w:val="24"/>
        </w:rPr>
        <w:t xml:space="preserve"> in each network) and number of modules in each sex-unseparated network (Species), female subnetwork (Female), and male subnetwork (Male).</w:t>
      </w:r>
    </w:p>
    <w:tbl>
      <w:tblPr>
        <w:tblW w:w="7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2"/>
        <w:gridCol w:w="1040"/>
        <w:gridCol w:w="1080"/>
        <w:gridCol w:w="960"/>
        <w:gridCol w:w="980"/>
        <w:gridCol w:w="1318"/>
        <w:gridCol w:w="1012"/>
      </w:tblGrid>
      <w:tr w:rsidR="006D3EF9" w:rsidRPr="006D3EF9" w:rsidTr="006D3EF9">
        <w:trPr>
          <w:trHeight w:val="640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ite-Year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Typ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No.</w:t>
            </w: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br/>
              <w:t>visitor sp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No.</w:t>
            </w: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br/>
              <w:t>plant sp.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Total sp.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Total</w:t>
            </w: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br/>
              <w:t>interactions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No.</w:t>
            </w: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br/>
              <w:t>modules</w:t>
            </w:r>
          </w:p>
        </w:tc>
      </w:tr>
      <w:tr w:rsidR="006D3EF9" w:rsidRPr="006D3EF9" w:rsidTr="006D3EF9">
        <w:trPr>
          <w:trHeight w:val="32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Ashu19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9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3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8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Ashu19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Ashu19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5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8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5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Ashu19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3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Kibune19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6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6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4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0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Kibune19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3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7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3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Kibune19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6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4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5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5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Kibune19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3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KyotoU19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6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KyotoU19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2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4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0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KyotoU19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</w:t>
            </w:r>
          </w:p>
        </w:tc>
      </w:tr>
      <w:tr w:rsidR="006D3EF9" w:rsidRPr="006D3EF9" w:rsidTr="006D3EF9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3</w:t>
            </w:r>
          </w:p>
        </w:tc>
      </w:tr>
      <w:tr w:rsidR="006D3EF9" w:rsidRPr="006D3EF9" w:rsidTr="006D3EF9">
        <w:trPr>
          <w:trHeight w:val="320"/>
        </w:trPr>
        <w:tc>
          <w:tcPr>
            <w:tcW w:w="13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3EF9" w:rsidRPr="006D3EF9" w:rsidRDefault="006D3EF9" w:rsidP="006D3EF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EF9" w:rsidRPr="006D3EF9" w:rsidRDefault="006D3EF9" w:rsidP="006D3EF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D3EF9">
              <w:rPr>
                <w:rFonts w:eastAsia="游ゴシック" w:cs="Times New Roman"/>
                <w:color w:val="000000"/>
                <w:szCs w:val="24"/>
                <w:lang w:eastAsia="ja-JP"/>
              </w:rPr>
              <w:t>12</w:t>
            </w:r>
          </w:p>
        </w:tc>
      </w:tr>
    </w:tbl>
    <w:p w:rsidR="00AB5C92" w:rsidRDefault="00AB5C92" w:rsidP="00640108">
      <w:pPr>
        <w:spacing w:before="0" w:after="0"/>
      </w:pPr>
    </w:p>
    <w:sectPr w:rsidR="00AB5C92" w:rsidSect="008B32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0DA9" w:rsidRDefault="00E10DA9" w:rsidP="00544009">
      <w:pPr>
        <w:spacing w:before="0" w:after="0"/>
      </w:pPr>
      <w:r>
        <w:separator/>
      </w:r>
    </w:p>
  </w:endnote>
  <w:endnote w:type="continuationSeparator" w:id="0">
    <w:p w:rsidR="00E10DA9" w:rsidRDefault="00E10DA9" w:rsidP="005440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0DA9" w:rsidRDefault="00E10DA9" w:rsidP="00544009">
      <w:pPr>
        <w:spacing w:before="0" w:after="0"/>
      </w:pPr>
      <w:r>
        <w:separator/>
      </w:r>
    </w:p>
  </w:footnote>
  <w:footnote w:type="continuationSeparator" w:id="0">
    <w:p w:rsidR="00E10DA9" w:rsidRDefault="00E10DA9" w:rsidP="0054400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26E"/>
    <w:rsid w:val="00544009"/>
    <w:rsid w:val="00640108"/>
    <w:rsid w:val="006D3EF9"/>
    <w:rsid w:val="008B326E"/>
    <w:rsid w:val="00AB5C92"/>
    <w:rsid w:val="00D74971"/>
    <w:rsid w:val="00D868B2"/>
    <w:rsid w:val="00E1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EC25A8"/>
  <w15:chartTrackingRefBased/>
  <w15:docId w15:val="{532296C0-001A-452B-A8FF-F974A4C8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B326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0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4009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5440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4009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72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84871-1BB2-4361-BD32-10EDD1CA7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　茂樹</dc:creator>
  <cp:keywords/>
  <dc:description/>
  <cp:lastModifiedBy>岸　茂樹</cp:lastModifiedBy>
  <cp:revision>3</cp:revision>
  <dcterms:created xsi:type="dcterms:W3CDTF">2019-12-04T02:03:00Z</dcterms:created>
  <dcterms:modified xsi:type="dcterms:W3CDTF">2020-04-09T07:40:00Z</dcterms:modified>
</cp:coreProperties>
</file>